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35BE" w:rsidRPr="00122814" w:rsidRDefault="00D035BE" w:rsidP="00122814">
      <w:pPr>
        <w:pStyle w:val="NormalWeb"/>
        <w:spacing w:line="480" w:lineRule="auto"/>
        <w:jc w:val="both"/>
        <w:rPr>
          <w:rFonts w:hint="eastAsia"/>
          <w:lang w:val="en-US"/>
        </w:rPr>
      </w:pPr>
      <w:r>
        <w:rPr>
          <w:b/>
          <w:lang w:val="zh-CN"/>
        </w:rPr>
        <w:t>Supplementary table</w:t>
      </w:r>
      <w:r>
        <w:rPr>
          <w:b/>
          <w:lang w:val="en-US"/>
        </w:rPr>
        <w:t xml:space="preserve"> 3.</w:t>
      </w:r>
      <w:r w:rsidR="00122814">
        <w:rPr>
          <w:b/>
          <w:lang w:val="en-US"/>
        </w:rPr>
        <w:t xml:space="preserve"> </w:t>
      </w:r>
      <w:r w:rsidR="00122814" w:rsidRPr="00EE5766">
        <w:rPr>
          <w:lang w:val="en-US"/>
        </w:rPr>
        <w:t xml:space="preserve">List of </w:t>
      </w:r>
      <w:proofErr w:type="spellStart"/>
      <w:r w:rsidR="00122814" w:rsidRPr="00EE5766">
        <w:rPr>
          <w:lang w:val="en-US"/>
        </w:rPr>
        <w:t>CpGs</w:t>
      </w:r>
      <w:proofErr w:type="spellEnd"/>
      <w:r w:rsidR="00122814" w:rsidRPr="00EE5766">
        <w:rPr>
          <w:lang w:val="en-US"/>
        </w:rPr>
        <w:t xml:space="preserve"> of interest useful to discriminate </w:t>
      </w:r>
      <w:r w:rsidR="00122814">
        <w:rPr>
          <w:lang w:val="en-US"/>
        </w:rPr>
        <w:t xml:space="preserve">severe </w:t>
      </w:r>
      <w:r w:rsidR="00122814" w:rsidRPr="00EE5766">
        <w:rPr>
          <w:lang w:val="en-US"/>
        </w:rPr>
        <w:t xml:space="preserve">CCC patients from </w:t>
      </w:r>
      <w:r w:rsidR="00122814">
        <w:rPr>
          <w:lang w:val="en-US"/>
        </w:rPr>
        <w:t>moderate</w:t>
      </w:r>
      <w:r w:rsidR="00122814">
        <w:rPr>
          <w:lang w:val="en-US"/>
        </w:rPr>
        <w:t xml:space="preserve"> </w:t>
      </w:r>
      <w:r w:rsidR="00122814" w:rsidRPr="00EE5766">
        <w:rPr>
          <w:lang w:val="en-US"/>
        </w:rPr>
        <w:t>CCC patients.</w:t>
      </w: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035BE" w:rsidTr="00D035BE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D035BE" w:rsidRPr="00D035BE" w:rsidRDefault="00D035BE" w:rsidP="00D035BE">
            <w:pPr>
              <w:rPr>
                <w:b/>
              </w:rPr>
            </w:pPr>
            <w:r w:rsidRPr="00D035BE">
              <w:rPr>
                <w:b/>
              </w:rPr>
              <w:t>CpG I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D035BE" w:rsidRPr="00D035BE" w:rsidRDefault="00D035BE" w:rsidP="00D035BE">
            <w:pPr>
              <w:rPr>
                <w:b/>
              </w:rPr>
            </w:pPr>
            <w:r w:rsidRPr="00D035BE">
              <w:rPr>
                <w:b/>
              </w:rPr>
              <w:t>Chromosom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D035BE" w:rsidRPr="00D035BE" w:rsidRDefault="00D035BE" w:rsidP="00D035BE">
            <w:pPr>
              <w:rPr>
                <w:b/>
              </w:rPr>
            </w:pPr>
            <w:r w:rsidRPr="00D035BE">
              <w:rPr>
                <w:b/>
              </w:rPr>
              <w:t>Positio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D035BE" w:rsidRPr="00D035BE" w:rsidRDefault="00D035BE" w:rsidP="00D035BE">
            <w:pPr>
              <w:rPr>
                <w:b/>
              </w:rPr>
            </w:pPr>
            <w:r w:rsidRPr="00D035BE">
              <w:rPr>
                <w:b/>
              </w:rPr>
              <w:t>Gen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D035BE" w:rsidRPr="00D035BE" w:rsidRDefault="00D035BE" w:rsidP="00D035BE">
            <w:pPr>
              <w:rPr>
                <w:b/>
              </w:rPr>
            </w:pPr>
            <w:proofErr w:type="spellStart"/>
            <w:r w:rsidRPr="00D035BE">
              <w:rPr>
                <w:b/>
              </w:rPr>
              <w:t>Localization</w:t>
            </w:r>
            <w:proofErr w:type="spellEnd"/>
          </w:p>
        </w:tc>
      </w:tr>
      <w:tr w:rsidR="00D035BE" w:rsidTr="00D035BE">
        <w:tc>
          <w:tcPr>
            <w:tcW w:w="1812" w:type="dxa"/>
            <w:tcBorders>
              <w:top w:val="single" w:sz="4" w:space="0" w:color="auto"/>
            </w:tcBorders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3658987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D035BE" w:rsidRPr="00581F4B" w:rsidRDefault="00D035BE" w:rsidP="00D035BE">
            <w:r w:rsidRPr="00581F4B"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D035BE" w:rsidRPr="00581F4B" w:rsidRDefault="00D035BE" w:rsidP="00D035BE">
            <w:r w:rsidRPr="00581F4B">
              <w:t>175047784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D035BE" w:rsidRPr="00581F4B" w:rsidRDefault="00D035BE" w:rsidP="00D035BE">
            <w:r w:rsidRPr="00581F4B">
              <w:t>TNN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D035BE" w:rsidRPr="00581F4B" w:rsidRDefault="00D035BE" w:rsidP="00D035BE">
            <w:r w:rsidRPr="00581F4B">
              <w:t>Body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3263947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2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91443609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7030646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30565915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2931642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84320734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852223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96705629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572758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96757701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MFI2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TSS1500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1873524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4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90942744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6961054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5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56204405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SETD9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TSS1500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448192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5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35416205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MIR886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Body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811033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6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292329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DUSP22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1stExon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5107000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6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31275643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2032966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6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34482493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PACSIN1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TSS200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6864789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6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39012992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813696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6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39013146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7240725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7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73149356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WBSCR26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TSS200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3327325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0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43846574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5871802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7788335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KCNC1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Body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7136909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71278894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6098618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76368494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1526635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17988809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TMPRSS4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3'UT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1635454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26173444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DCPS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TSS1500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6067394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33789110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IGSF9B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Body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0141578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2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2225262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BCL2L14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5'UT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342216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2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52773842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KRT84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Body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4000535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4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91110600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LOC101928909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Body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3758822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7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41437982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6875181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7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76649257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13023205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7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81060243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0269954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8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27037507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7105123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9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55582635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22459517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19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55587193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EPS8L1</w:t>
            </w:r>
          </w:p>
        </w:tc>
        <w:tc>
          <w:tcPr>
            <w:tcW w:w="1813" w:type="dxa"/>
          </w:tcPr>
          <w:p w:rsidR="00D035BE" w:rsidRPr="00581F4B" w:rsidRDefault="00D035BE" w:rsidP="00D035BE">
            <w:r w:rsidRPr="00581F4B">
              <w:t>TSS200</w:t>
            </w:r>
          </w:p>
        </w:tc>
      </w:tr>
      <w:tr w:rsidR="00D035BE" w:rsidTr="00D035BE">
        <w:tc>
          <w:tcPr>
            <w:tcW w:w="1812" w:type="dxa"/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8564027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20</w:t>
            </w:r>
          </w:p>
        </w:tc>
        <w:tc>
          <w:tcPr>
            <w:tcW w:w="1812" w:type="dxa"/>
          </w:tcPr>
          <w:p w:rsidR="00D035BE" w:rsidRPr="00581F4B" w:rsidRDefault="00D035BE" w:rsidP="00D035BE">
            <w:r w:rsidRPr="00581F4B">
              <w:t>61660810</w:t>
            </w:r>
          </w:p>
        </w:tc>
        <w:tc>
          <w:tcPr>
            <w:tcW w:w="1813" w:type="dxa"/>
          </w:tcPr>
          <w:p w:rsidR="00D035BE" w:rsidRPr="00581F4B" w:rsidRDefault="00D035BE" w:rsidP="00D035BE"/>
        </w:tc>
        <w:tc>
          <w:tcPr>
            <w:tcW w:w="1813" w:type="dxa"/>
          </w:tcPr>
          <w:p w:rsidR="00D035BE" w:rsidRPr="00581F4B" w:rsidRDefault="00D035BE" w:rsidP="00D035BE">
            <w:r w:rsidRPr="00581F4B">
              <w:t>IGR</w:t>
            </w:r>
          </w:p>
        </w:tc>
      </w:tr>
      <w:tr w:rsidR="00D035BE" w:rsidTr="00D035BE">
        <w:tc>
          <w:tcPr>
            <w:tcW w:w="1812" w:type="dxa"/>
            <w:tcBorders>
              <w:bottom w:val="single" w:sz="4" w:space="0" w:color="auto"/>
            </w:tcBorders>
          </w:tcPr>
          <w:p w:rsidR="00D035BE" w:rsidRPr="00581F4B" w:rsidRDefault="00D035BE" w:rsidP="00D035BE">
            <w:proofErr w:type="gramStart"/>
            <w:r w:rsidRPr="00581F4B">
              <w:t>cg</w:t>
            </w:r>
            <w:proofErr w:type="gramEnd"/>
            <w:r w:rsidRPr="00581F4B">
              <w:t>01584094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D035BE" w:rsidRPr="00581F4B" w:rsidRDefault="00D035BE" w:rsidP="00D035BE">
            <w:r w:rsidRPr="00581F4B">
              <w:t>21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D035BE" w:rsidRPr="00581F4B" w:rsidRDefault="00D035BE" w:rsidP="00D035BE">
            <w:r w:rsidRPr="00581F4B">
              <w:t>45254457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D035BE" w:rsidRPr="00581F4B" w:rsidRDefault="00D035BE" w:rsidP="00D035BE"/>
        </w:tc>
        <w:tc>
          <w:tcPr>
            <w:tcW w:w="1813" w:type="dxa"/>
            <w:tcBorders>
              <w:bottom w:val="single" w:sz="4" w:space="0" w:color="auto"/>
            </w:tcBorders>
          </w:tcPr>
          <w:p w:rsidR="00D035BE" w:rsidRDefault="00D035BE" w:rsidP="00D035BE">
            <w:r w:rsidRPr="00581F4B">
              <w:t>IGR</w:t>
            </w:r>
          </w:p>
        </w:tc>
      </w:tr>
    </w:tbl>
    <w:p w:rsidR="00807EAB" w:rsidRDefault="00D035BE">
      <w:r>
        <w:t xml:space="preserve">IGR : </w:t>
      </w:r>
      <w:proofErr w:type="spellStart"/>
      <w:r>
        <w:t>intergenic</w:t>
      </w:r>
      <w:proofErr w:type="spellEnd"/>
      <w:r>
        <w:t xml:space="preserve"> </w:t>
      </w:r>
      <w:proofErr w:type="spellStart"/>
      <w:r>
        <w:t>region</w:t>
      </w:r>
      <w:proofErr w:type="spellEnd"/>
    </w:p>
    <w:p w:rsidR="00D035BE" w:rsidRPr="00D035BE" w:rsidRDefault="00D035BE">
      <w:pPr>
        <w:rPr>
          <w:lang w:val="en-US"/>
        </w:rPr>
      </w:pPr>
      <w:r w:rsidRPr="00D035BE">
        <w:rPr>
          <w:lang w:val="en-US"/>
        </w:rPr>
        <w:t>TSS</w:t>
      </w:r>
      <w:proofErr w:type="gramStart"/>
      <w:r w:rsidRPr="00D035BE">
        <w:rPr>
          <w:lang w:val="en-US"/>
        </w:rPr>
        <w:t>200 :</w:t>
      </w:r>
      <w:proofErr w:type="gramEnd"/>
      <w:r w:rsidRPr="00D035BE">
        <w:rPr>
          <w:lang w:val="en-US"/>
        </w:rPr>
        <w:t xml:space="preserve"> </w:t>
      </w:r>
      <w:r w:rsidRPr="00D035BE">
        <w:rPr>
          <w:rStyle w:val="captions"/>
          <w:lang w:val="en-US"/>
        </w:rPr>
        <w:t xml:space="preserve">region from Transcription start site (TSS) to − 200 </w:t>
      </w:r>
      <w:proofErr w:type="spellStart"/>
      <w:r w:rsidRPr="00D035BE">
        <w:rPr>
          <w:rStyle w:val="captions"/>
          <w:lang w:val="en-US"/>
        </w:rPr>
        <w:t>nt</w:t>
      </w:r>
      <w:proofErr w:type="spellEnd"/>
      <w:r w:rsidRPr="00D035BE">
        <w:rPr>
          <w:rStyle w:val="captions"/>
          <w:lang w:val="en-US"/>
        </w:rPr>
        <w:t xml:space="preserve"> upstream of TSS</w:t>
      </w:r>
    </w:p>
    <w:p w:rsidR="00D035BE" w:rsidRPr="00D035BE" w:rsidRDefault="00D035BE">
      <w:pPr>
        <w:rPr>
          <w:lang w:val="en-US"/>
        </w:rPr>
      </w:pPr>
      <w:r w:rsidRPr="00D035BE">
        <w:rPr>
          <w:lang w:val="en-US"/>
        </w:rPr>
        <w:t>TSS</w:t>
      </w:r>
      <w:proofErr w:type="gramStart"/>
      <w:r w:rsidRPr="00D035BE">
        <w:rPr>
          <w:lang w:val="en-US"/>
        </w:rPr>
        <w:t>1500 :</w:t>
      </w:r>
      <w:proofErr w:type="gramEnd"/>
      <w:r w:rsidRPr="00D035BE">
        <w:rPr>
          <w:rStyle w:val="captions"/>
          <w:lang w:val="en-US"/>
        </w:rPr>
        <w:t xml:space="preserve"> </w:t>
      </w:r>
      <w:r w:rsidRPr="00D035BE">
        <w:rPr>
          <w:rStyle w:val="captions"/>
          <w:lang w:val="en-US"/>
        </w:rPr>
        <w:t>region from Transcription start site (TSS) to − </w:t>
      </w:r>
      <w:r>
        <w:rPr>
          <w:rStyle w:val="captions"/>
          <w:lang w:val="en-US"/>
        </w:rPr>
        <w:t>1500</w:t>
      </w:r>
      <w:r w:rsidRPr="00D035BE">
        <w:rPr>
          <w:rStyle w:val="captions"/>
          <w:lang w:val="en-US"/>
        </w:rPr>
        <w:t xml:space="preserve"> </w:t>
      </w:r>
      <w:proofErr w:type="spellStart"/>
      <w:r w:rsidRPr="00D035BE">
        <w:rPr>
          <w:rStyle w:val="captions"/>
          <w:lang w:val="en-US"/>
        </w:rPr>
        <w:t>nt</w:t>
      </w:r>
      <w:proofErr w:type="spellEnd"/>
      <w:r w:rsidRPr="00D035BE">
        <w:rPr>
          <w:rStyle w:val="captions"/>
          <w:lang w:val="en-US"/>
        </w:rPr>
        <w:t xml:space="preserve"> upstream of TSS</w:t>
      </w:r>
    </w:p>
    <w:sectPr w:rsidR="00D035BE" w:rsidRPr="00D03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5BE"/>
    <w:rsid w:val="00122814"/>
    <w:rsid w:val="00807EAB"/>
    <w:rsid w:val="00D0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AC2BC"/>
  <w15:chartTrackingRefBased/>
  <w15:docId w15:val="{292156E9-0D91-4A0E-99B9-C99479D0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D03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D0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Policepardfaut"/>
    <w:rsid w:val="00D03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Chevillard</dc:creator>
  <cp:keywords/>
  <dc:description/>
  <cp:lastModifiedBy>Christophe Chevillard</cp:lastModifiedBy>
  <cp:revision>2</cp:revision>
  <dcterms:created xsi:type="dcterms:W3CDTF">2022-08-09T11:52:00Z</dcterms:created>
  <dcterms:modified xsi:type="dcterms:W3CDTF">2022-08-09T12:24:00Z</dcterms:modified>
</cp:coreProperties>
</file>